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24EFA974" w:rsidR="00EC6291" w:rsidRPr="0067417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674177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674177">
        <w:rPr>
          <w:rFonts w:asciiTheme="majorHAnsi" w:hAnsiTheme="majorHAnsi" w:cstheme="majorHAnsi"/>
          <w:b/>
          <w:sz w:val="22"/>
          <w:szCs w:val="22"/>
        </w:rPr>
        <w:t>November 3, 2021</w:t>
      </w:r>
    </w:p>
    <w:p w14:paraId="291292ED" w14:textId="5948E83D" w:rsidR="00EC6291" w:rsidRPr="0067417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674177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60218E" w:rsidRPr="00674177">
        <w:rPr>
          <w:rFonts w:asciiTheme="majorHAnsi" w:hAnsiTheme="majorHAnsi" w:cstheme="majorHAnsi"/>
          <w:b/>
          <w:sz w:val="22"/>
          <w:szCs w:val="22"/>
        </w:rPr>
        <w:t>Adnan Mahmood</w:t>
      </w:r>
    </w:p>
    <w:p w14:paraId="489B664A" w14:textId="634A9DE7" w:rsidR="00EC6291" w:rsidRPr="00674177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674177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2C593E" w:rsidRPr="00674177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1D66049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674177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F030EF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7417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4177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6-09T17:21:00Z</dcterms:created>
  <dcterms:modified xsi:type="dcterms:W3CDTF">2021-11-03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